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Primers used for cDNA cloning, quantitative real-time PCR (qRT-PCR) and double-stranded RNA (dsRNA) synthesis.</w:t>
      </w:r>
    </w:p>
    <w:tbl>
      <w:tblPr>
        <w:tblW w:w="8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199"/>
        <w:gridCol w:w="277"/>
        <w:gridCol w:w="4539"/>
      </w:tblGrid>
      <w:tr>
        <w:trPr>
          <w:trHeight w:val="314" w:hRule="atLeast"/>
        </w:trPr>
        <w:tc>
          <w:tcPr>
            <w:tcW w:w="2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893" w:hanging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cleotide Sequence 5’ to 3’</w:t>
            </w:r>
          </w:p>
        </w:tc>
      </w:tr>
      <w:tr>
        <w:trPr>
          <w:trHeight w:val="314" w:hRule="atLeast"/>
        </w:trPr>
        <w:tc>
          <w:tcPr>
            <w:tcW w:w="28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M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loning)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GCACACCTGAAGCAC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Kr-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loning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3(Cloning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CTTAATCGAGATTATTCA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ATGGCACAACGCA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TGACTTCAAATG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GGGTTTTCCCAGTCAC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GGATAACAATTTCACACAG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M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qRT-PCR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CTGCTTAGCCATACC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CAAGTCCGATGTTTTTA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Kr-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qRT-PCR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AACATCAAAGCAGAAC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GGAAACACCAACTAAAT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dVg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qRT-PCR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CAATCAGCAATAACCAGGAC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CACCACGAGCCAAACC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dVg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qRT-PCR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AAGGAGAGCGTTTGATTG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TGTCCGTAGTAGCGTTGC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Me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dsRNA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tacgactcactataggg TGACCCCAGCTCTAACTTCA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39"/>
            <w:bookmarkStart w:id="1" w:name="OLE_LINK3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tacgactcactataggg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CGGCGAATGCAATTGACCA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dKr-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dsRNA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方正兰亭超细黑简体" w:cs="Times New Roman" w:ascii="Times New Roman" w:hAnsi="Times New Roman"/>
                <w:color w:val="000000"/>
                <w:kern w:val="0"/>
                <w:sz w:val="20"/>
                <w:szCs w:val="20"/>
              </w:rPr>
              <w:t>taatacgactcactatagggAAATGGCAGCGGCAACATAAA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tacgactcactataggg AAAGCTCGGTCGCAGACAT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sGF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dsRNA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方正兰亭超细黑简体" w:cs="Times New Roman" w:ascii="Times New Roman" w:hAnsi="Times New Roman"/>
                <w:color w:val="000000"/>
                <w:kern w:val="0"/>
                <w:sz w:val="20"/>
                <w:szCs w:val="20"/>
              </w:rPr>
              <w:t>taatacgactcactatagggCAGTTCTTGTTGAATTAGAT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dvGulliv-R;方正兰亭超细黑简体" w:cs="Times New Roman" w:ascii="Times New Roman" w:hAnsi="Times New Roman"/>
                <w:color w:val="000000"/>
                <w:kern w:val="0"/>
                <w:sz w:val="20"/>
                <w:szCs w:val="20"/>
              </w:rPr>
              <w:t>taatacgactcactatagggTTTGGTTTGTCTCCCATGATG</w:t>
            </w:r>
          </w:p>
        </w:tc>
      </w:tr>
      <w:tr>
        <w:trPr>
          <w:trHeight w:val="314" w:hRule="atLeast"/>
        </w:trPr>
        <w:tc>
          <w:tcPr>
            <w:tcW w:w="28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Tubulin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nal reference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ATTCATGGTTGATAACG</w:t>
            </w:r>
          </w:p>
        </w:tc>
      </w:tr>
      <w:tr>
        <w:trPr>
          <w:trHeight w:val="205" w:hRule="atLeast"/>
        </w:trPr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s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nal reference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)            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ACCAAGTTAGTCTG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TCACCAGAGTGGAT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GTTGACCGGAGGTTTG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Normal1">
    <w:name w:val="LO-Normal"/>
    <w:qFormat/>
    <w:pPr>
      <w:widowControl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5:36:00Z</dcterms:created>
  <dc:creator>gui-123</dc:creator>
  <dc:description/>
  <cp:keywords/>
  <dc:language>en-US</dc:language>
  <cp:lastModifiedBy>wei</cp:lastModifiedBy>
  <dcterms:modified xsi:type="dcterms:W3CDTF">2018-02-02T2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